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5076F" w14:textId="77777777" w:rsidR="00445411" w:rsidRPr="00445411" w:rsidRDefault="00445411" w:rsidP="00445411">
      <w:pPr>
        <w:jc w:val="both"/>
        <w:rPr>
          <w:rFonts w:asciiTheme="minorHAnsi" w:eastAsia="Palatino Linotype" w:hAnsiTheme="minorHAnsi" w:cstheme="minorHAnsi"/>
          <w:b/>
          <w:bCs/>
          <w:sz w:val="20"/>
          <w:szCs w:val="20"/>
          <w:u w:val="single"/>
        </w:rPr>
      </w:pPr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  <w:u w:val="single"/>
        </w:rPr>
        <w:t xml:space="preserve">Diet-Gut Microbiota Axis in Pregnancy: A Systematic Review of Recent Evidence </w:t>
      </w:r>
    </w:p>
    <w:p w14:paraId="309ADF27" w14:textId="77777777" w:rsidR="00445411" w:rsidRPr="00445411" w:rsidRDefault="00445411" w:rsidP="00445411">
      <w:pPr>
        <w:ind w:left="450"/>
        <w:jc w:val="both"/>
        <w:rPr>
          <w:rFonts w:asciiTheme="minorHAnsi" w:eastAsia="Palatino Linotype" w:hAnsiTheme="minorHAnsi" w:cstheme="minorHAnsi"/>
          <w:b/>
          <w:bCs/>
          <w:sz w:val="20"/>
          <w:szCs w:val="20"/>
        </w:rPr>
      </w:pPr>
    </w:p>
    <w:p w14:paraId="406FACFD" w14:textId="77777777" w:rsidR="00445411" w:rsidRPr="00445411" w:rsidRDefault="00445411" w:rsidP="00445411">
      <w:pPr>
        <w:tabs>
          <w:tab w:val="left" w:pos="0"/>
        </w:tabs>
        <w:ind w:left="450" w:hanging="450"/>
        <w:jc w:val="both"/>
        <w:rPr>
          <w:rFonts w:asciiTheme="minorHAnsi" w:eastAsia="Palatino Linotype" w:hAnsiTheme="minorHAnsi" w:cstheme="minorHAnsi"/>
          <w:b/>
          <w:bCs/>
          <w:sz w:val="20"/>
          <w:szCs w:val="20"/>
        </w:rPr>
      </w:pPr>
      <w:proofErr w:type="spellStart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Thubasni</w:t>
      </w:r>
      <w:proofErr w:type="spellEnd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 xml:space="preserve"> </w:t>
      </w:r>
      <w:proofErr w:type="spellStart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Kunasegaran</w:t>
      </w:r>
      <w:proofErr w:type="spellEnd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 xml:space="preserve">, Vinod RMT </w:t>
      </w:r>
      <w:proofErr w:type="spellStart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Balasubramaniam</w:t>
      </w:r>
      <w:proofErr w:type="spellEnd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 xml:space="preserve">, </w:t>
      </w:r>
      <w:proofErr w:type="spellStart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Valliammai</w:t>
      </w:r>
      <w:proofErr w:type="spellEnd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 xml:space="preserve"> Jayanthi T </w:t>
      </w:r>
      <w:proofErr w:type="spellStart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Arasoo</w:t>
      </w:r>
      <w:proofErr w:type="spellEnd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 xml:space="preserve">, Uma Devi </w:t>
      </w:r>
      <w:proofErr w:type="spellStart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Palanisamy</w:t>
      </w:r>
      <w:proofErr w:type="spellEnd"/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, Amutha Ramadas*</w:t>
      </w:r>
    </w:p>
    <w:p w14:paraId="174C4D3D" w14:textId="77777777" w:rsidR="00445411" w:rsidRPr="00445411" w:rsidRDefault="00445411" w:rsidP="00445411">
      <w:pPr>
        <w:jc w:val="both"/>
        <w:rPr>
          <w:rFonts w:asciiTheme="minorHAnsi" w:eastAsia="Palatino Linotype" w:hAnsiTheme="minorHAnsi" w:cstheme="minorHAnsi"/>
          <w:b/>
          <w:bCs/>
          <w:sz w:val="20"/>
          <w:szCs w:val="20"/>
        </w:rPr>
      </w:pPr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Jeffrey Cheah School of Medicine and Health Sciences, Monash University Malaysia, 47500 Bandar Sunway, Malaysia</w:t>
      </w:r>
    </w:p>
    <w:p w14:paraId="653BE324" w14:textId="77777777" w:rsidR="00445411" w:rsidRPr="00445411" w:rsidRDefault="00445411" w:rsidP="00445411">
      <w:pPr>
        <w:ind w:left="450"/>
        <w:jc w:val="both"/>
        <w:rPr>
          <w:rFonts w:asciiTheme="minorHAnsi" w:eastAsia="Palatino Linotype" w:hAnsiTheme="minorHAnsi" w:cstheme="minorHAnsi"/>
          <w:b/>
          <w:bCs/>
          <w:sz w:val="20"/>
          <w:szCs w:val="20"/>
        </w:rPr>
      </w:pPr>
    </w:p>
    <w:p w14:paraId="4585CEF1" w14:textId="77777777" w:rsidR="00445411" w:rsidRPr="00445411" w:rsidRDefault="00445411" w:rsidP="00445411">
      <w:pPr>
        <w:jc w:val="both"/>
        <w:rPr>
          <w:rFonts w:asciiTheme="minorHAnsi" w:eastAsia="Palatino Linotype" w:hAnsiTheme="minorHAnsi" w:cstheme="minorHAnsi"/>
          <w:b/>
          <w:bCs/>
          <w:sz w:val="20"/>
          <w:szCs w:val="20"/>
        </w:rPr>
      </w:pPr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*Amutha Ramadas (corresponding author)</w:t>
      </w:r>
    </w:p>
    <w:p w14:paraId="1F49B996" w14:textId="3960DED9" w:rsidR="00AD1885" w:rsidRPr="00445411" w:rsidRDefault="00445411" w:rsidP="00445411">
      <w:pPr>
        <w:jc w:val="both"/>
        <w:rPr>
          <w:rFonts w:asciiTheme="minorHAnsi" w:eastAsia="Palatino Linotype" w:hAnsiTheme="minorHAnsi" w:cstheme="minorHAnsi"/>
          <w:b/>
          <w:bCs/>
          <w:sz w:val="20"/>
          <w:szCs w:val="20"/>
        </w:rPr>
      </w:pPr>
      <w:r w:rsidRPr="00445411">
        <w:rPr>
          <w:rFonts w:asciiTheme="minorHAnsi" w:eastAsia="Palatino Linotype" w:hAnsiTheme="minorHAnsi" w:cstheme="minorHAnsi"/>
          <w:b/>
          <w:bCs/>
          <w:sz w:val="20"/>
          <w:szCs w:val="20"/>
        </w:rPr>
        <w:t>Email: amutha.ramadas@monash.edu</w:t>
      </w:r>
    </w:p>
    <w:p w14:paraId="7B5BC3EB" w14:textId="77777777" w:rsidR="00445411" w:rsidRDefault="00445411" w:rsidP="00E82995">
      <w:pPr>
        <w:rPr>
          <w:b/>
          <w:bCs/>
          <w:sz w:val="20"/>
          <w:szCs w:val="20"/>
        </w:rPr>
      </w:pPr>
    </w:p>
    <w:p w14:paraId="14EFF59C" w14:textId="545208DE" w:rsidR="00E82995" w:rsidRPr="002868C6" w:rsidRDefault="00E82995" w:rsidP="00E82995">
      <w:pPr>
        <w:rPr>
          <w:rFonts w:asciiTheme="minorHAnsi" w:hAnsiTheme="minorHAnsi" w:cstheme="minorHAnsi"/>
          <w:sz w:val="16"/>
          <w:szCs w:val="16"/>
          <w:lang w:val="en-US" w:eastAsia="zh-CN"/>
        </w:rPr>
      </w:pPr>
      <w:r w:rsidRPr="002868C6">
        <w:rPr>
          <w:rFonts w:asciiTheme="minorHAnsi" w:hAnsiTheme="minorHAnsi" w:cstheme="minorHAnsi"/>
          <w:b/>
          <w:bCs/>
          <w:sz w:val="20"/>
          <w:szCs w:val="20"/>
        </w:rPr>
        <w:t>Supplementary Table S5</w:t>
      </w:r>
      <w:r w:rsidRPr="002868C6">
        <w:rPr>
          <w:rFonts w:asciiTheme="minorHAnsi" w:hAnsiTheme="minorHAnsi" w:cstheme="minorHAnsi"/>
          <w:sz w:val="20"/>
          <w:szCs w:val="20"/>
        </w:rPr>
        <w:t xml:space="preserve"> Quality assessment of case-control study (n=1)</w:t>
      </w:r>
    </w:p>
    <w:p w14:paraId="54AE0C61" w14:textId="77777777" w:rsidR="00E82995" w:rsidRPr="002868C6" w:rsidRDefault="00E82995" w:rsidP="00E82995">
      <w:pPr>
        <w:rPr>
          <w:rFonts w:asciiTheme="minorHAnsi" w:hAnsiTheme="minorHAnsi" w:cstheme="minorHAnsi"/>
        </w:rPr>
      </w:pPr>
    </w:p>
    <w:tbl>
      <w:tblPr>
        <w:tblStyle w:val="TableGrid1"/>
        <w:tblW w:w="122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160"/>
        <w:gridCol w:w="1080"/>
      </w:tblGrid>
      <w:tr w:rsidR="005463B6" w:rsidRPr="002868C6" w14:paraId="0D336EA1" w14:textId="77777777" w:rsidTr="006D7361">
        <w:trPr>
          <w:trHeight w:val="530"/>
        </w:trPr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D39C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03AA5BE" w14:textId="61CB59DF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  <w:t xml:space="preserve">Chen et al., 2022 </w:t>
            </w:r>
          </w:p>
        </w:tc>
      </w:tr>
      <w:tr w:rsidR="005463B6" w:rsidRPr="002868C6" w14:paraId="69BFF258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7BD01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1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1. Was the research question or objective in this paper clearly stated and appropriat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6725" w14:textId="194C3615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</w:p>
        </w:tc>
      </w:tr>
      <w:tr w:rsidR="005463B6" w:rsidRPr="002868C6" w14:paraId="326F1BF9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10785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2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Was the study population clearly specified and defined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48CC" w14:textId="1BC378C1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</w:p>
        </w:tc>
      </w:tr>
      <w:tr w:rsidR="005463B6" w:rsidRPr="002868C6" w14:paraId="62EDC51B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0E5D0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3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Did the authors include a sample size justification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21F55" w14:textId="34FC55A3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N</w:t>
            </w:r>
          </w:p>
        </w:tc>
      </w:tr>
      <w:tr w:rsidR="005463B6" w:rsidRPr="002868C6" w14:paraId="10A3FA73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8196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4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Were controls selected or recruited from the same or similar population that gave rise to the cases (including the same timeframe)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BD06" w14:textId="4F6E19AB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</w:p>
        </w:tc>
      </w:tr>
      <w:tr w:rsidR="005463B6" w:rsidRPr="002868C6" w14:paraId="53E2C1CC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CA17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5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DB25B" w14:textId="4DDB8B96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</w:p>
        </w:tc>
      </w:tr>
      <w:tr w:rsidR="005463B6" w:rsidRPr="002868C6" w14:paraId="2F03CBAA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1814E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6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Were the cases clearly defined and differentiated from control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C372F" w14:textId="7A86EADB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</w:p>
        </w:tc>
      </w:tr>
      <w:tr w:rsidR="005463B6" w:rsidRPr="002868C6" w14:paraId="2B1D2097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1299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7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If less than 100 percent of eligible cases and/or controls were selected for the study, were the cases and/or controls randomly selected from those eligibl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37A5" w14:textId="24ECCCF2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NR</w:t>
            </w:r>
          </w:p>
        </w:tc>
      </w:tr>
      <w:tr w:rsidR="005463B6" w:rsidRPr="002868C6" w14:paraId="2C44694A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0C9D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8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>. Was there use of concurrent control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EF35A" w14:textId="2B7F1D48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CD</w:t>
            </w:r>
          </w:p>
        </w:tc>
      </w:tr>
      <w:tr w:rsidR="005463B6" w:rsidRPr="002868C6" w14:paraId="6966C939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7F594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9.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 xml:space="preserve"> Were the investigators able to confirm that the exposure/risk occurred prior to the development of the condition or event that defined a participant as a cas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2368" w14:textId="469323EE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CD</w:t>
            </w:r>
          </w:p>
        </w:tc>
      </w:tr>
      <w:tr w:rsidR="005463B6" w:rsidRPr="002868C6" w14:paraId="3B094492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29070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10.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 xml:space="preserve">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A41D" w14:textId="15D633F6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</w:p>
        </w:tc>
      </w:tr>
      <w:tr w:rsidR="005463B6" w:rsidRPr="002868C6" w14:paraId="6FBF7CD9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86E80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11.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 xml:space="preserve"> Were the assessors of exposure/risk blinded to the case or control status of participant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CA8D" w14:textId="55941751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NR</w:t>
            </w:r>
          </w:p>
        </w:tc>
      </w:tr>
      <w:tr w:rsidR="005463B6" w:rsidRPr="002868C6" w14:paraId="1A87010C" w14:textId="77777777" w:rsidTr="005463B6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59070" w14:textId="77777777" w:rsidR="005463B6" w:rsidRPr="002868C6" w:rsidRDefault="005463B6" w:rsidP="005463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167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12.</w:t>
            </w:r>
            <w:r w:rsidRPr="002868C6">
              <w:rPr>
                <w:rFonts w:asciiTheme="minorHAnsi" w:hAnsiTheme="minorHAnsi" w:cstheme="minorHAnsi"/>
                <w:sz w:val="20"/>
                <w:szCs w:val="20"/>
              </w:rPr>
              <w:t xml:space="preserve">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5A325" w14:textId="2D4F6C0C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sz w:val="20"/>
                <w:szCs w:val="20"/>
              </w:rPr>
              <w:t>N</w:t>
            </w:r>
          </w:p>
        </w:tc>
      </w:tr>
      <w:tr w:rsidR="005463B6" w:rsidRPr="002868C6" w14:paraId="2CDE32EA" w14:textId="77777777" w:rsidTr="006D7361"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83FEB4C" w14:textId="77777777" w:rsidR="005463B6" w:rsidRPr="002868C6" w:rsidRDefault="005463B6" w:rsidP="005463B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868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ua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C09692" w14:textId="5AF0D83B" w:rsidR="005463B6" w:rsidRPr="002868C6" w:rsidRDefault="005463B6" w:rsidP="005463B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868C6"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  <w:t>Good</w:t>
            </w:r>
          </w:p>
        </w:tc>
      </w:tr>
    </w:tbl>
    <w:p w14:paraId="635411A0" w14:textId="77777777" w:rsidR="00E82995" w:rsidRPr="002868C6" w:rsidRDefault="00E82995" w:rsidP="00E82995">
      <w:pPr>
        <w:rPr>
          <w:rFonts w:asciiTheme="minorHAnsi" w:eastAsia="SimSun" w:hAnsiTheme="minorHAnsi" w:cstheme="minorHAnsi"/>
          <w:noProof/>
          <w:color w:val="000000"/>
          <w:sz w:val="20"/>
          <w:szCs w:val="20"/>
          <w:lang w:val="en-US" w:eastAsia="zh-CN"/>
        </w:rPr>
      </w:pPr>
    </w:p>
    <w:p w14:paraId="2B350011" w14:textId="77777777" w:rsidR="00E82995" w:rsidRPr="002868C6" w:rsidRDefault="00E82995" w:rsidP="00E82995">
      <w:pPr>
        <w:rPr>
          <w:rFonts w:asciiTheme="minorHAnsi" w:hAnsiTheme="minorHAnsi" w:cstheme="minorHAnsi"/>
          <w:sz w:val="20"/>
          <w:szCs w:val="20"/>
        </w:rPr>
      </w:pPr>
      <w:r w:rsidRPr="002868C6">
        <w:rPr>
          <w:rFonts w:asciiTheme="minorHAnsi" w:hAnsiTheme="minorHAnsi" w:cstheme="minorHAnsi"/>
          <w:sz w:val="20"/>
          <w:szCs w:val="20"/>
        </w:rPr>
        <w:t>Q, question; CD, cannot be determined; NA, not applicable; NR, not reported; N, no; Y, yes.</w:t>
      </w:r>
    </w:p>
    <w:p w14:paraId="405D487B" w14:textId="22519899" w:rsidR="008A1035" w:rsidRPr="002868C6" w:rsidRDefault="008A1035">
      <w:pPr>
        <w:rPr>
          <w:rFonts w:asciiTheme="minorHAnsi" w:hAnsiTheme="minorHAnsi" w:cstheme="minorHAnsi"/>
          <w:sz w:val="20"/>
          <w:szCs w:val="20"/>
          <w:lang w:val="en-MY"/>
        </w:rPr>
      </w:pPr>
    </w:p>
    <w:sectPr w:rsidR="008A1035" w:rsidRPr="002868C6" w:rsidSect="00E8299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NjY3MDa3tDA1sTBX0lEKTi0uzszPAykwrgUATu2XsywAAAA="/>
  </w:docVars>
  <w:rsids>
    <w:rsidRoot w:val="00AD1885"/>
    <w:rsid w:val="001167E8"/>
    <w:rsid w:val="002868C6"/>
    <w:rsid w:val="00445411"/>
    <w:rsid w:val="005463B6"/>
    <w:rsid w:val="006D7361"/>
    <w:rsid w:val="008A1035"/>
    <w:rsid w:val="00914B20"/>
    <w:rsid w:val="00AD1885"/>
    <w:rsid w:val="00E82995"/>
    <w:rsid w:val="00EB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8473B"/>
  <w15:chartTrackingRefBased/>
  <w15:docId w15:val="{7D383853-CE2D-416D-AFD9-86C9B420B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8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8299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33</Characters>
  <Application>Microsoft Office Word</Application>
  <DocSecurity>0</DocSecurity>
  <Lines>4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tha Ramadas</dc:creator>
  <cp:keywords/>
  <dc:description/>
  <cp:lastModifiedBy>Amutha Ramadas</cp:lastModifiedBy>
  <cp:revision>2</cp:revision>
  <dcterms:created xsi:type="dcterms:W3CDTF">2023-01-23T14:07:00Z</dcterms:created>
  <dcterms:modified xsi:type="dcterms:W3CDTF">2023-01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952b0e6899dfbb375d5563e6edc5b68a3497eb0ab5e8ba32bb5ad6c9ddacd</vt:lpwstr>
  </property>
</Properties>
</file>